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83AB6" w14:textId="4A8370B2" w:rsidR="00C4393A" w:rsidRPr="00FB1D55" w:rsidRDefault="00651883" w:rsidP="00C4393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Hlk512252086"/>
      <w:r w:rsidRPr="000C50C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0C50C7">
        <w:rPr>
          <w:rFonts w:ascii="Times New Roman" w:eastAsia="Times New Roman" w:hAnsi="Times New Roman" w:cs="Times New Roman"/>
          <w:sz w:val="24"/>
          <w:szCs w:val="24"/>
          <w:lang w:val="en-GB"/>
        </w:rPr>
        <w:t>The number of trials used for averaging (mean ± standard deviation) in different conditions separately for patient and control groups</w:t>
      </w:r>
    </w:p>
    <w:tbl>
      <w:tblPr>
        <w:tblStyle w:val="Mkatabulky"/>
        <w:tblW w:w="0" w:type="auto"/>
        <w:tblInd w:w="-856" w:type="dxa"/>
        <w:tblLook w:val="04A0" w:firstRow="1" w:lastRow="0" w:firstColumn="1" w:lastColumn="0" w:noHBand="0" w:noVBand="1"/>
      </w:tblPr>
      <w:tblGrid>
        <w:gridCol w:w="2668"/>
        <w:gridCol w:w="1812"/>
        <w:gridCol w:w="1812"/>
      </w:tblGrid>
      <w:tr w:rsidR="00C4393A" w14:paraId="5D2E95FE" w14:textId="77777777" w:rsidTr="001D4993"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111AA" w14:textId="77777777" w:rsidR="00C4393A" w:rsidRPr="00923191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F6D6B" w14:textId="04FFE278" w:rsidR="00C4393A" w:rsidRPr="00923191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orderline </w:t>
            </w:r>
            <w:r w:rsidR="000941D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5605C" w14:textId="2662FB4C" w:rsidR="00C4393A" w:rsidRPr="00923191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31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ntrol </w:t>
            </w:r>
            <w:r w:rsidR="004820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bjects</w:t>
            </w:r>
          </w:p>
        </w:tc>
      </w:tr>
      <w:tr w:rsidR="00C4393A" w14:paraId="350FBFA6" w14:textId="77777777" w:rsidTr="001D4993"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12AE" w14:textId="77777777" w:rsidR="00C4393A" w:rsidRPr="00923191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7C25" w14:textId="77777777" w:rsidR="00C4393A" w:rsidRPr="00923191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 = 28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769B" w14:textId="77777777" w:rsidR="00C4393A" w:rsidRPr="00923191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 = 35)</w:t>
            </w:r>
          </w:p>
        </w:tc>
      </w:tr>
      <w:tr w:rsidR="00C4393A" w14:paraId="487C6BF7" w14:textId="77777777" w:rsidTr="001D4993"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804A5" w14:textId="785EBE39" w:rsidR="00C4393A" w:rsidRPr="00716EF6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6EF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umber of retained epochs </w:t>
            </w:r>
          </w:p>
          <w:p w14:paraId="5816F067" w14:textId="568AF25B" w:rsidR="00C4393A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Go </w:t>
            </w:r>
            <w:r w:rsidR="00A02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certain</w:t>
            </w:r>
          </w:p>
          <w:p w14:paraId="03117DAF" w14:textId="0A1E9EB2" w:rsidR="00C4393A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Go </w:t>
            </w:r>
            <w:r w:rsidR="00A02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tain</w:t>
            </w:r>
          </w:p>
          <w:p w14:paraId="518AE33F" w14:textId="123F6212" w:rsidR="00C4393A" w:rsidRPr="00923191" w:rsidRDefault="00C4393A" w:rsidP="001D499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716EF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Go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CBCDB" w14:textId="77777777" w:rsidR="00C4393A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4A3F70E" w14:textId="22D072B8" w:rsidR="00C4393A" w:rsidRDefault="00581B96" w:rsidP="00C43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60.54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9</w:t>
            </w:r>
          </w:p>
          <w:p w14:paraId="6D30B223" w14:textId="7F881667" w:rsidR="00C4393A" w:rsidRDefault="00581B96" w:rsidP="00C43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3.04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5</w:t>
            </w:r>
          </w:p>
          <w:p w14:paraId="71499E90" w14:textId="1BAAB901" w:rsidR="00C4393A" w:rsidRPr="00923191" w:rsidRDefault="00581B96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7.18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E948" w14:textId="77777777" w:rsidR="00C4393A" w:rsidRDefault="00C4393A" w:rsidP="001D49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4864972" w14:textId="31CDB5B7" w:rsidR="00C4393A" w:rsidRDefault="00581B96" w:rsidP="00C43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61.71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0</w:t>
            </w:r>
          </w:p>
          <w:p w14:paraId="6EBC6F88" w14:textId="3BC10226" w:rsidR="00C4393A" w:rsidRDefault="00581B96" w:rsidP="00C43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3.37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5</w:t>
            </w:r>
          </w:p>
          <w:p w14:paraId="47CAC1DF" w14:textId="767C4F62" w:rsidR="00C4393A" w:rsidRPr="00923191" w:rsidRDefault="00581B96" w:rsidP="00C43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9.00 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7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39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</w:tr>
      <w:bookmarkEnd w:id="0"/>
    </w:tbl>
    <w:p w14:paraId="6846C868" w14:textId="6A2DD67D" w:rsidR="00C4393A" w:rsidRDefault="00C4393A" w:rsidP="00C4393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E832A46" w14:textId="77777777" w:rsidR="00C4393A" w:rsidRDefault="00C4393A" w:rsidP="00C4393A"/>
    <w:p w14:paraId="50C9681C" w14:textId="77777777" w:rsidR="00BD41DE" w:rsidRDefault="00BD41DE"/>
    <w:sectPr w:rsidR="00BD41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zsDQwM7IwMLc0MDFU0lEKTi0uzszPAymwqAUAajvv7iwAAAA="/>
  </w:docVars>
  <w:rsids>
    <w:rsidRoot w:val="00AB338B"/>
    <w:rsid w:val="000941D8"/>
    <w:rsid w:val="000C50C7"/>
    <w:rsid w:val="001A381D"/>
    <w:rsid w:val="001E6520"/>
    <w:rsid w:val="00277A84"/>
    <w:rsid w:val="003F4098"/>
    <w:rsid w:val="00482053"/>
    <w:rsid w:val="00495B36"/>
    <w:rsid w:val="00581B96"/>
    <w:rsid w:val="00651883"/>
    <w:rsid w:val="00716EF6"/>
    <w:rsid w:val="0074393A"/>
    <w:rsid w:val="00793EF4"/>
    <w:rsid w:val="00A027B6"/>
    <w:rsid w:val="00AB338B"/>
    <w:rsid w:val="00BD41DE"/>
    <w:rsid w:val="00C10601"/>
    <w:rsid w:val="00C13A9A"/>
    <w:rsid w:val="00C4393A"/>
    <w:rsid w:val="00C90C19"/>
    <w:rsid w:val="00CB5953"/>
    <w:rsid w:val="00D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9D322"/>
  <w15:chartTrackingRefBased/>
  <w15:docId w15:val="{8C5CBC0A-6A08-4804-BE85-7C64A5D1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B595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B5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43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43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3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n</dc:creator>
  <cp:keywords/>
  <dc:description/>
  <cp:lastModifiedBy>Pracovní Účet</cp:lastModifiedBy>
  <cp:revision>15</cp:revision>
  <dcterms:created xsi:type="dcterms:W3CDTF">2018-03-27T07:24:00Z</dcterms:created>
  <dcterms:modified xsi:type="dcterms:W3CDTF">2020-12-30T11:33:00Z</dcterms:modified>
</cp:coreProperties>
</file>